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7D16A" w14:textId="3F248E4E" w:rsidR="00CC0D4D" w:rsidRDefault="00AE3E5D" w:rsidP="00CC0D4D">
      <w:pPr>
        <w:pStyle w:val="NormalWeb"/>
        <w:spacing w:after="0" w:line="240" w:lineRule="auto"/>
        <w:rPr>
          <w:rFonts w:ascii="Times" w:hAnsi="Times" w:cs="Times"/>
          <w:lang w:val="en-US"/>
        </w:rPr>
      </w:pPr>
      <w:r w:rsidRPr="00AE3E5D">
        <w:rPr>
          <w:rFonts w:ascii="Times" w:hAnsi="Times" w:cs="Times"/>
          <w:lang w:val="en-US"/>
        </w:rPr>
        <w:t xml:space="preserve">This appendix shows the results of the complementary factor analysis for the two areas, both through maximum likehood </w:t>
      </w:r>
      <w:r w:rsidR="00505AF9" w:rsidRPr="00505AF9">
        <w:rPr>
          <w:rFonts w:ascii="Times" w:hAnsi="Times" w:cs="Times"/>
          <w:lang w:val="en-US"/>
        </w:rPr>
        <w:t>factoring method</w:t>
      </w:r>
      <w:r w:rsidR="00505AF9" w:rsidRPr="00505AF9">
        <w:rPr>
          <w:rFonts w:ascii="Times" w:hAnsi="Times" w:cs="Times"/>
          <w:lang w:val="en-US"/>
        </w:rPr>
        <w:t xml:space="preserve"> </w:t>
      </w:r>
      <w:r w:rsidRPr="00AE3E5D">
        <w:rPr>
          <w:rFonts w:ascii="Times" w:hAnsi="Times" w:cs="Times"/>
          <w:lang w:val="en-US"/>
        </w:rPr>
        <w:t xml:space="preserve">(table 1 and 3) and through principal axis </w:t>
      </w:r>
      <w:r w:rsidR="00505AF9" w:rsidRPr="00505AF9">
        <w:rPr>
          <w:rFonts w:ascii="Times" w:hAnsi="Times" w:cs="Times"/>
          <w:lang w:val="en-US"/>
        </w:rPr>
        <w:t>factoring method</w:t>
      </w:r>
      <w:r w:rsidR="00505AF9" w:rsidRPr="00505AF9">
        <w:rPr>
          <w:rFonts w:ascii="Times" w:hAnsi="Times" w:cs="Times"/>
          <w:lang w:val="en-US"/>
        </w:rPr>
        <w:t xml:space="preserve"> </w:t>
      </w:r>
      <w:r w:rsidRPr="00AE3E5D">
        <w:rPr>
          <w:rFonts w:ascii="Times" w:hAnsi="Times" w:cs="Times"/>
          <w:lang w:val="en-US"/>
        </w:rPr>
        <w:t>(table 2 and 4).</w:t>
      </w:r>
    </w:p>
    <w:p w14:paraId="148565CF" w14:textId="77777777" w:rsidR="00AE3E5D" w:rsidRPr="0034198C" w:rsidRDefault="00AE3E5D" w:rsidP="00CC0D4D">
      <w:pPr>
        <w:pStyle w:val="NormalWeb"/>
        <w:spacing w:after="0" w:line="240" w:lineRule="auto"/>
        <w:rPr>
          <w:rFonts w:ascii="Times" w:hAnsi="Times" w:cs="Times"/>
          <w:lang w:val="en-US"/>
        </w:rPr>
      </w:pPr>
    </w:p>
    <w:tbl>
      <w:tblPr>
        <w:tblW w:w="8734" w:type="dxa"/>
        <w:tblInd w:w="-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7"/>
        <w:gridCol w:w="3816"/>
        <w:gridCol w:w="717"/>
        <w:gridCol w:w="717"/>
        <w:gridCol w:w="666"/>
        <w:gridCol w:w="801"/>
      </w:tblGrid>
      <w:tr w:rsidR="00AE3E5D" w:rsidRPr="00AE3E5D" w14:paraId="1F6486EB" w14:textId="77777777" w:rsidTr="00AE3E5D">
        <w:trPr>
          <w:trHeight w:val="272"/>
        </w:trPr>
        <w:tc>
          <w:tcPr>
            <w:tcW w:w="8734" w:type="dxa"/>
            <w:gridSpan w:val="6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89CCF" w14:textId="1215834D" w:rsidR="00AE3E5D" w:rsidRPr="0034198C" w:rsidRDefault="00AE3E5D" w:rsidP="00AE3E5D">
            <w:pPr>
              <w:pStyle w:val="Standard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able 1.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Factor analysis performed using maximum likelihood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ethod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f 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2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items of the administrative activities area</w:t>
            </w:r>
          </w:p>
        </w:tc>
      </w:tr>
      <w:tr w:rsidR="00D47EC6" w:rsidRPr="0034198C" w14:paraId="5F7C0F53" w14:textId="77777777" w:rsidTr="00D47EC6">
        <w:trPr>
          <w:trHeight w:val="272"/>
        </w:trPr>
        <w:tc>
          <w:tcPr>
            <w:tcW w:w="5833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7106C6" w14:textId="77777777" w:rsidR="00D47EC6" w:rsidRPr="0034198C" w:rsidRDefault="00D47EC6" w:rsidP="00685EFE">
            <w:pPr>
              <w:pStyle w:val="Standard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290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50F144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Value for factor</w:t>
            </w:r>
          </w:p>
        </w:tc>
      </w:tr>
      <w:tr w:rsidR="00D47EC6" w:rsidRPr="0034198C" w14:paraId="54FC0E49" w14:textId="77777777" w:rsidTr="00D47EC6">
        <w:trPr>
          <w:trHeight w:val="315"/>
        </w:trPr>
        <w:tc>
          <w:tcPr>
            <w:tcW w:w="201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64CA1B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Scales</w:t>
            </w:r>
          </w:p>
        </w:tc>
        <w:tc>
          <w:tcPr>
            <w:tcW w:w="381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AA374F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Items</w:t>
            </w:r>
          </w:p>
        </w:tc>
        <w:tc>
          <w:tcPr>
            <w:tcW w:w="717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18D92B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17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50300D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666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005B7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801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F810A7" w14:textId="77777777" w:rsidR="00D47EC6" w:rsidRPr="0034198C" w:rsidRDefault="00D47EC6" w:rsidP="00685EFE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</w:tr>
      <w:tr w:rsidR="00E65417" w:rsidRPr="0034198C" w14:paraId="3CF3F5E0" w14:textId="77777777" w:rsidTr="00E505A7">
        <w:trPr>
          <w:trHeight w:val="315"/>
        </w:trPr>
        <w:tc>
          <w:tcPr>
            <w:tcW w:w="2017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BCDA96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ata entry and issuance of reports</w:t>
            </w:r>
          </w:p>
        </w:tc>
        <w:tc>
          <w:tcPr>
            <w:tcW w:w="381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AA50D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Editable body charts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3AC786" w14:textId="4EC799E4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99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055DC9" w14:textId="52D56E6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99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EBB665" w14:textId="739B57F9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15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C11A61" w14:textId="51C760D5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11</w:t>
            </w:r>
          </w:p>
        </w:tc>
      </w:tr>
      <w:tr w:rsidR="00E65417" w:rsidRPr="0034198C" w14:paraId="010F1F47" w14:textId="77777777" w:rsidTr="00E505A7">
        <w:trPr>
          <w:trHeight w:val="46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C5FD9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6600FE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igitalized patient-reported outcome measure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40DF2D" w14:textId="28BEB2F9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83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BE7F16" w14:textId="7FE2C51E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58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1E629B" w14:textId="5B168C7F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0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B9B8A3" w14:textId="4FE689D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27</w:t>
            </w:r>
          </w:p>
        </w:tc>
      </w:tr>
      <w:tr w:rsidR="00E65417" w:rsidRPr="0034198C" w14:paraId="7BB84071" w14:textId="77777777" w:rsidTr="00E505A7">
        <w:trPr>
          <w:trHeight w:val="31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2F989F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FEDD97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Templates for patients’ clinical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878FEC" w14:textId="20D5740B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77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A90EB3" w14:textId="7FC68313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14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A5CB2F" w14:textId="69ADA158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0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70A1F7" w14:textId="1A01FB0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04</w:t>
            </w:r>
          </w:p>
        </w:tc>
      </w:tr>
      <w:tr w:rsidR="00E65417" w:rsidRPr="0034198C" w14:paraId="4452F9D5" w14:textId="77777777" w:rsidTr="00E505A7">
        <w:trPr>
          <w:trHeight w:val="300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8D19E6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27674B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Editable templates for assessment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B280CF" w14:textId="3C25650E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27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0479DD" w14:textId="557DA388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90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C3E601" w14:textId="624B7F01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5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5BA296" w14:textId="0B2D0D28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35</w:t>
            </w:r>
          </w:p>
        </w:tc>
      </w:tr>
      <w:tr w:rsidR="00E65417" w:rsidRPr="0034198C" w14:paraId="64BCC233" w14:textId="77777777" w:rsidTr="00E505A7">
        <w:trPr>
          <w:trHeight w:val="49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4743A9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B77B8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Templates for exercise programmes and recommendation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2CB912" w14:textId="73B797D6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582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4983D" w14:textId="36165B5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86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115EEA" w14:textId="43E3BAD5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09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72E923" w14:textId="55569E43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77</w:t>
            </w:r>
          </w:p>
        </w:tc>
      </w:tr>
      <w:tr w:rsidR="00E65417" w:rsidRPr="0034198C" w14:paraId="7C5FC974" w14:textId="77777777" w:rsidTr="00D04AE7">
        <w:trPr>
          <w:trHeight w:val="450"/>
        </w:trPr>
        <w:tc>
          <w:tcPr>
            <w:tcW w:w="2017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730C5F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onitoring quality of care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AE7D4B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Quality measure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09657D" w14:textId="687A4149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58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872B93" w14:textId="47022012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881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9F84F6" w14:textId="732A3C02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8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BCB40C" w14:textId="44B70BBF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0</w:t>
            </w:r>
          </w:p>
        </w:tc>
      </w:tr>
      <w:tr w:rsidR="00E65417" w:rsidRPr="0034198C" w14:paraId="5C846BF3" w14:textId="77777777" w:rsidTr="00D04AE7">
        <w:trPr>
          <w:trHeight w:val="315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C05D75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CDFDC9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Healthcare activity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8DEF46" w14:textId="6B580D3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364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212673" w14:textId="2EBC17E3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42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CCD155" w14:textId="28714EDD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9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8795A0" w14:textId="62A61266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1</w:t>
            </w:r>
          </w:p>
        </w:tc>
      </w:tr>
      <w:tr w:rsidR="00E65417" w:rsidRPr="0034198C" w14:paraId="470994E4" w14:textId="77777777" w:rsidTr="00D04AE7">
        <w:trPr>
          <w:trHeight w:val="300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2E426F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B79184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Patient safety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562BB9" w14:textId="20763F81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303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D84FF0" w14:textId="023E6F29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13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7FB494" w14:textId="678BBDBD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3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3F7E7D" w14:textId="11CEAACD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31</w:t>
            </w:r>
          </w:p>
        </w:tc>
      </w:tr>
      <w:tr w:rsidR="00E65417" w:rsidRPr="0034198C" w14:paraId="319F7D1E" w14:textId="77777777" w:rsidTr="000C12F9">
        <w:trPr>
          <w:trHeight w:val="315"/>
        </w:trPr>
        <w:tc>
          <w:tcPr>
            <w:tcW w:w="2017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C991A4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igital health interventions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E531DE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Videoconference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B70411" w14:textId="368F5392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95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23C1AA" w14:textId="31D86AAE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20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C96728" w14:textId="3BDF164E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95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873F8C" w14:textId="34EEAE65" w:rsidR="00E65417" w:rsidRPr="005F456D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79</w:t>
            </w:r>
          </w:p>
        </w:tc>
      </w:tr>
      <w:tr w:rsidR="00E65417" w:rsidRPr="0034198C" w14:paraId="599B4449" w14:textId="77777777" w:rsidTr="000C12F9">
        <w:trPr>
          <w:trHeight w:val="300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FA9FC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790A53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Chat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8E13ED" w14:textId="311DB946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52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9F5C04" w14:textId="6EFD2C0D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66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99D507" w14:textId="07C2A363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3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8E43A3" w14:textId="70027EB7" w:rsidR="00E65417" w:rsidRPr="005F456D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33</w:t>
            </w:r>
          </w:p>
        </w:tc>
      </w:tr>
      <w:tr w:rsidR="00BB3539" w:rsidRPr="0034198C" w14:paraId="7EF8E2A5" w14:textId="77777777" w:rsidTr="00703C9F">
        <w:trPr>
          <w:trHeight w:val="315"/>
        </w:trPr>
        <w:tc>
          <w:tcPr>
            <w:tcW w:w="2017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978674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Patient portal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0DD321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nline appointment booking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695B4E" w14:textId="724C08D5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44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E0694D" w14:textId="17D4B7AB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3457A8" w14:textId="17D840CA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2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13BA13" w14:textId="680A3AB0" w:rsidR="00BB3539" w:rsidRPr="00BB3539" w:rsidRDefault="00BB3539" w:rsidP="00703C9F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B3539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877</w:t>
            </w:r>
          </w:p>
        </w:tc>
      </w:tr>
      <w:tr w:rsidR="00BB3539" w:rsidRPr="0034198C" w14:paraId="559D6970" w14:textId="77777777" w:rsidTr="00703C9F">
        <w:trPr>
          <w:trHeight w:val="315"/>
        </w:trPr>
        <w:tc>
          <w:tcPr>
            <w:tcW w:w="2017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1BCE73" w14:textId="77777777" w:rsidR="00BB3539" w:rsidRPr="0034198C" w:rsidRDefault="00BB3539" w:rsidP="00BB3539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CBEB05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Consult scheduled visits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03DF1C" w14:textId="69FBC74A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254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92E2CD" w14:textId="7B196215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235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3C410" w14:textId="5E3A3C3B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85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5581BD" w14:textId="7B257BC5" w:rsidR="00BB3539" w:rsidRPr="00BB3539" w:rsidRDefault="00BB3539" w:rsidP="00703C9F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B3539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B3539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677</w:t>
            </w:r>
          </w:p>
        </w:tc>
      </w:tr>
    </w:tbl>
    <w:p w14:paraId="1719D42A" w14:textId="77777777" w:rsidR="00000000" w:rsidRPr="0034198C" w:rsidRDefault="00000000">
      <w:pPr>
        <w:rPr>
          <w:rFonts w:ascii="Times" w:hAnsi="Times" w:cs="Times"/>
          <w:lang w:val="en-US"/>
        </w:rPr>
      </w:pPr>
    </w:p>
    <w:tbl>
      <w:tblPr>
        <w:tblW w:w="8734" w:type="dxa"/>
        <w:tblInd w:w="-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7"/>
        <w:gridCol w:w="3816"/>
        <w:gridCol w:w="717"/>
        <w:gridCol w:w="717"/>
        <w:gridCol w:w="666"/>
        <w:gridCol w:w="801"/>
      </w:tblGrid>
      <w:tr w:rsidR="00AE3E5D" w:rsidRPr="00AE3E5D" w14:paraId="7FD6EAA4" w14:textId="77777777" w:rsidTr="005F4B5B">
        <w:trPr>
          <w:trHeight w:val="272"/>
        </w:trPr>
        <w:tc>
          <w:tcPr>
            <w:tcW w:w="8734" w:type="dxa"/>
            <w:gridSpan w:val="6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52DC36" w14:textId="4F3A130D" w:rsidR="00AE3E5D" w:rsidRPr="0034198C" w:rsidRDefault="00AE3E5D" w:rsidP="005F4B5B">
            <w:pPr>
              <w:pStyle w:val="Standard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able 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.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Factor analysis performed using principal axes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ethod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f 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2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items of the clinical care area</w:t>
            </w:r>
          </w:p>
        </w:tc>
      </w:tr>
      <w:tr w:rsidR="00AE3E5D" w:rsidRPr="0034198C" w14:paraId="7A4EDA63" w14:textId="77777777" w:rsidTr="005F4B5B">
        <w:trPr>
          <w:trHeight w:val="272"/>
        </w:trPr>
        <w:tc>
          <w:tcPr>
            <w:tcW w:w="5833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48C69" w14:textId="77777777" w:rsidR="00AE3E5D" w:rsidRPr="0034198C" w:rsidRDefault="00AE3E5D" w:rsidP="005F4B5B">
            <w:pPr>
              <w:pStyle w:val="Standard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290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BB9BA5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Value for factor</w:t>
            </w:r>
          </w:p>
        </w:tc>
      </w:tr>
      <w:tr w:rsidR="00AE3E5D" w:rsidRPr="0034198C" w14:paraId="66EDFEA4" w14:textId="77777777" w:rsidTr="005F4B5B">
        <w:trPr>
          <w:trHeight w:val="315"/>
        </w:trPr>
        <w:tc>
          <w:tcPr>
            <w:tcW w:w="201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1CF2D0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Scales</w:t>
            </w:r>
          </w:p>
        </w:tc>
        <w:tc>
          <w:tcPr>
            <w:tcW w:w="381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9BF04C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Items</w:t>
            </w:r>
          </w:p>
        </w:tc>
        <w:tc>
          <w:tcPr>
            <w:tcW w:w="717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5E928A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17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288696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666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BFE2C9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801" w:type="dxa"/>
            <w:tcBorders>
              <w:bottom w:val="single" w:sz="12" w:space="0" w:color="000000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C1EFE" w14:textId="77777777" w:rsidR="00AE3E5D" w:rsidRPr="0034198C" w:rsidRDefault="00AE3E5D" w:rsidP="005F4B5B">
            <w:pPr>
              <w:pStyle w:val="Standard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</w:tr>
      <w:tr w:rsidR="00E65417" w:rsidRPr="0034198C" w14:paraId="7731AC07" w14:textId="77777777" w:rsidTr="00E604A1">
        <w:trPr>
          <w:trHeight w:val="315"/>
        </w:trPr>
        <w:tc>
          <w:tcPr>
            <w:tcW w:w="2017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4EC9E5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ata entry and issuance of reports</w:t>
            </w:r>
          </w:p>
        </w:tc>
        <w:tc>
          <w:tcPr>
            <w:tcW w:w="381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A43AC0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Editable body charts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6E8217" w14:textId="3DF5ECEF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78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15185" w14:textId="7BA7D8DA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51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2138C1" w14:textId="6BDCEBC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16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8B0AFF" w14:textId="0C8D09DA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14</w:t>
            </w:r>
          </w:p>
        </w:tc>
      </w:tr>
      <w:tr w:rsidR="00E65417" w:rsidRPr="0034198C" w14:paraId="06D36008" w14:textId="77777777" w:rsidTr="00E604A1">
        <w:trPr>
          <w:trHeight w:val="46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A18F1D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C2E12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igitalized patient-reported outcome measure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80168C" w14:textId="6A5553DE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74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DC091" w14:textId="3D73E8BE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87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014DFF" w14:textId="0729F080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4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A08E0" w14:textId="5A16354A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26</w:t>
            </w:r>
          </w:p>
        </w:tc>
      </w:tr>
      <w:tr w:rsidR="00E65417" w:rsidRPr="0034198C" w14:paraId="0A794F8E" w14:textId="77777777" w:rsidTr="00E604A1">
        <w:trPr>
          <w:trHeight w:val="31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17C089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42395D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Templates for patients’ clinical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9F6658" w14:textId="2D6FC7D8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75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263BB3" w14:textId="5A9B955B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4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CD1413" w14:textId="0FCF41AD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09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87F2C5" w14:textId="20F71B0C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07</w:t>
            </w:r>
          </w:p>
        </w:tc>
      </w:tr>
      <w:tr w:rsidR="00E65417" w:rsidRPr="0034198C" w14:paraId="11308601" w14:textId="77777777" w:rsidTr="00E604A1">
        <w:trPr>
          <w:trHeight w:val="300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DA1D9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6E291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Editable templates for assessment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0E9B55" w14:textId="11517EF6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39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69F0BC" w14:textId="1F0E916F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81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452282" w14:textId="22BD3AD6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8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499045" w14:textId="61710034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34</w:t>
            </w:r>
          </w:p>
        </w:tc>
      </w:tr>
      <w:tr w:rsidR="00E65417" w:rsidRPr="0034198C" w14:paraId="46DC4735" w14:textId="77777777" w:rsidTr="00E604A1">
        <w:trPr>
          <w:trHeight w:val="495"/>
        </w:trPr>
        <w:tc>
          <w:tcPr>
            <w:tcW w:w="2017" w:type="dxa"/>
            <w:vMerge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18D2A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12B99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Templates for exercise programmes and recommendation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24DEC" w14:textId="70DBEA0D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608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841932" w14:textId="343C4DC3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93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C7716D" w14:textId="31A656E5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5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572968" w14:textId="6D655831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86</w:t>
            </w:r>
          </w:p>
        </w:tc>
      </w:tr>
      <w:tr w:rsidR="00E65417" w:rsidRPr="0034198C" w14:paraId="72AA4636" w14:textId="77777777" w:rsidTr="002D5892">
        <w:trPr>
          <w:trHeight w:val="450"/>
        </w:trPr>
        <w:tc>
          <w:tcPr>
            <w:tcW w:w="2017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A4A096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onitoring quality of care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B15649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Quality measure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480669" w14:textId="30DCBF22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55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AC675" w14:textId="6F088AEE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877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0C47F4" w14:textId="265E8AD1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9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312020" w14:textId="652B09A1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9</w:t>
            </w:r>
          </w:p>
        </w:tc>
      </w:tr>
      <w:tr w:rsidR="00E65417" w:rsidRPr="0034198C" w14:paraId="06745A67" w14:textId="77777777" w:rsidTr="002D5892">
        <w:trPr>
          <w:trHeight w:val="315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4769D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571538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Healthcare activity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D5B0F5" w14:textId="65856C76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355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F24F8B" w14:textId="4D090A95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41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E2453C" w14:textId="4EC60765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1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870269" w14:textId="6096C6DF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2</w:t>
            </w:r>
          </w:p>
        </w:tc>
      </w:tr>
      <w:tr w:rsidR="00E65417" w:rsidRPr="0034198C" w14:paraId="57D8C5A4" w14:textId="77777777" w:rsidTr="002D5892">
        <w:trPr>
          <w:trHeight w:val="300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BCD665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79A447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Patient safety reports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A00B7D" w14:textId="3B52D378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323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59020" w14:textId="2F058846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09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D71408" w14:textId="61781488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3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287337" w14:textId="00A5A92B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32</w:t>
            </w:r>
          </w:p>
        </w:tc>
      </w:tr>
      <w:tr w:rsidR="00E65417" w:rsidRPr="0034198C" w14:paraId="01EA4C79" w14:textId="77777777" w:rsidTr="00BB5F33">
        <w:trPr>
          <w:trHeight w:val="315"/>
        </w:trPr>
        <w:tc>
          <w:tcPr>
            <w:tcW w:w="2017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31B6A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Digital health interventions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F8E7F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Videoconference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6A6193" w14:textId="53659546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13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2E0A29" w14:textId="109A6595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29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48A4DB" w14:textId="0D2A4788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81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E936DC" w14:textId="66D2DB3C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00</w:t>
            </w:r>
          </w:p>
        </w:tc>
      </w:tr>
      <w:tr w:rsidR="00E65417" w:rsidRPr="0034198C" w14:paraId="503964A5" w14:textId="77777777" w:rsidTr="00BB5F33">
        <w:trPr>
          <w:trHeight w:val="300"/>
        </w:trPr>
        <w:tc>
          <w:tcPr>
            <w:tcW w:w="2017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847A6D" w14:textId="77777777" w:rsidR="00E65417" w:rsidRPr="0034198C" w:rsidRDefault="00E65417" w:rsidP="00E65417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59717B" w14:textId="77777777" w:rsidR="00E65417" w:rsidRPr="0034198C" w:rsidRDefault="00E65417" w:rsidP="00E65417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Chat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6349E9" w14:textId="7EBF2FEA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25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173B65" w14:textId="5872C247" w:rsidR="00E65417" w:rsidRPr="0034198C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239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4E8408" w14:textId="5A02A2D7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5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2C07F0" w14:textId="27820BEC" w:rsidR="00E65417" w:rsidRPr="00E65417" w:rsidRDefault="00E65417" w:rsidP="00E65417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E65417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123</w:t>
            </w:r>
          </w:p>
        </w:tc>
      </w:tr>
      <w:tr w:rsidR="00BB3539" w:rsidRPr="0034198C" w14:paraId="64AADA68" w14:textId="77777777" w:rsidTr="00703C9F">
        <w:trPr>
          <w:trHeight w:val="315"/>
        </w:trPr>
        <w:tc>
          <w:tcPr>
            <w:tcW w:w="2017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6DB58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Patient portal</w:t>
            </w:r>
          </w:p>
        </w:tc>
        <w:tc>
          <w:tcPr>
            <w:tcW w:w="38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A98ACD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nline appointment booking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3E870E" w14:textId="7B6E2568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51</w:t>
            </w:r>
          </w:p>
        </w:tc>
        <w:tc>
          <w:tcPr>
            <w:tcW w:w="7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D000D9" w14:textId="096798BF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75</w:t>
            </w:r>
          </w:p>
        </w:tc>
        <w:tc>
          <w:tcPr>
            <w:tcW w:w="66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BD6531" w14:textId="62919EF2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3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DFD2E8" w14:textId="0F6CA7BA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5F456D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96</w:t>
            </w:r>
          </w:p>
        </w:tc>
      </w:tr>
      <w:tr w:rsidR="00BB3539" w:rsidRPr="0034198C" w14:paraId="76532887" w14:textId="77777777" w:rsidTr="00703C9F">
        <w:trPr>
          <w:trHeight w:val="315"/>
        </w:trPr>
        <w:tc>
          <w:tcPr>
            <w:tcW w:w="2017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9B69B" w14:textId="77777777" w:rsidR="00BB3539" w:rsidRPr="0034198C" w:rsidRDefault="00BB3539" w:rsidP="00BB3539">
            <w:pPr>
              <w:rPr>
                <w:rFonts w:ascii="Times" w:hAnsi="Times" w:cs="Times"/>
              </w:rPr>
            </w:pPr>
          </w:p>
        </w:tc>
        <w:tc>
          <w:tcPr>
            <w:tcW w:w="381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EFE3A" w14:textId="77777777" w:rsidR="00BB3539" w:rsidRPr="0034198C" w:rsidRDefault="00BB3539" w:rsidP="00BB3539">
            <w:pPr>
              <w:pStyle w:val="Standard"/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</w:pPr>
            <w:r w:rsidRPr="0034198C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Consult scheduled visits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BA71A" w14:textId="6C043AD9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246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A6547B" w14:textId="6CCD103B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20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03E0D3" w14:textId="6CBCA46A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0.</w:t>
            </w:r>
            <w:r w:rsidRPr="005F456D"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  <w:t>186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D4FF4E" w14:textId="3DCDA82D" w:rsidR="00BB3539" w:rsidRPr="0034198C" w:rsidRDefault="00BB3539" w:rsidP="00703C9F">
            <w:pPr>
              <w:pStyle w:val="Standard"/>
              <w:jc w:val="center"/>
              <w:rPr>
                <w:rFonts w:ascii="Times" w:hAnsi="Times" w:cs="Times"/>
                <w:color w:val="010205"/>
                <w:sz w:val="20"/>
                <w:szCs w:val="20"/>
                <w:lang w:val="en-GB" w:eastAsia="es-ES"/>
              </w:rPr>
            </w:pPr>
            <w:r w:rsidRPr="005F456D">
              <w:rPr>
                <w:rFonts w:ascii="Times" w:hAnsi="Times" w:cs="Times"/>
                <w:b/>
                <w:bCs/>
                <w:color w:val="010205"/>
                <w:sz w:val="20"/>
                <w:szCs w:val="20"/>
                <w:lang w:val="en-GB" w:eastAsia="es-ES"/>
              </w:rPr>
              <w:t>0.744</w:t>
            </w:r>
          </w:p>
        </w:tc>
      </w:tr>
    </w:tbl>
    <w:p w14:paraId="54ED0F05" w14:textId="77777777" w:rsidR="00C42325" w:rsidRDefault="00C42325">
      <w:pPr>
        <w:rPr>
          <w:rFonts w:ascii="Times" w:hAnsi="Times" w:cs="Times"/>
          <w:lang w:val="en-US"/>
        </w:rPr>
      </w:pPr>
    </w:p>
    <w:tbl>
      <w:tblPr>
        <w:tblW w:w="9134" w:type="dxa"/>
        <w:tblInd w:w="1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6"/>
        <w:gridCol w:w="3570"/>
        <w:gridCol w:w="688"/>
        <w:gridCol w:w="735"/>
        <w:gridCol w:w="734"/>
        <w:gridCol w:w="753"/>
        <w:gridCol w:w="858"/>
      </w:tblGrid>
      <w:tr w:rsidR="00AE3E5D" w:rsidRPr="00BC679F" w14:paraId="6197634F" w14:textId="77777777" w:rsidTr="005F4B5B">
        <w:trPr>
          <w:trHeight w:val="463"/>
        </w:trPr>
        <w:tc>
          <w:tcPr>
            <w:tcW w:w="9134" w:type="dxa"/>
            <w:gridSpan w:val="7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8DCA51" w14:textId="75FC9878" w:rsidR="00AE3E5D" w:rsidRPr="00BC679F" w:rsidRDefault="00AE3E5D" w:rsidP="00AE3E5D">
            <w:pPr>
              <w:pStyle w:val="Standard"/>
              <w:rPr>
                <w:rFonts w:hint="eastAsia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able 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.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Factor analysis performed using maximum likelihood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ethod</w:t>
            </w:r>
            <w:r w:rsidR="00505AF9"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f 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4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items of the administrative activities area</w:t>
            </w:r>
          </w:p>
        </w:tc>
      </w:tr>
      <w:tr w:rsidR="00AE3E5D" w14:paraId="67B422E0" w14:textId="77777777" w:rsidTr="000E14C4">
        <w:trPr>
          <w:trHeight w:val="463"/>
        </w:trPr>
        <w:tc>
          <w:tcPr>
            <w:tcW w:w="5366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C9BE65" w14:textId="77777777" w:rsidR="00AE3E5D" w:rsidRDefault="00AE3E5D" w:rsidP="005F4B5B">
            <w:pPr>
              <w:pStyle w:val="Standard"/>
              <w:jc w:val="right"/>
              <w:rPr>
                <w:rFonts w:ascii="Times New Roman" w:hAnsi="Times New Roman" w:cs="Arial"/>
                <w:b/>
                <w:bCs/>
                <w:color w:val="264A6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b/>
                <w:bCs/>
                <w:color w:val="264A60"/>
                <w:sz w:val="20"/>
                <w:szCs w:val="20"/>
                <w:lang w:val="en-GB" w:eastAsia="es-ES"/>
              </w:rPr>
              <w:t xml:space="preserve">                </w:t>
            </w:r>
          </w:p>
        </w:tc>
        <w:tc>
          <w:tcPr>
            <w:tcW w:w="3768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9E35C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lue for factor</w:t>
            </w:r>
          </w:p>
        </w:tc>
      </w:tr>
      <w:tr w:rsidR="00AE3E5D" w14:paraId="3AC47534" w14:textId="77777777" w:rsidTr="000E14C4">
        <w:trPr>
          <w:trHeight w:val="463"/>
        </w:trPr>
        <w:tc>
          <w:tcPr>
            <w:tcW w:w="179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AADF25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Scales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F33E8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tems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B71E3A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0F73D4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B8747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15AA0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5E8FEF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</w:tr>
      <w:tr w:rsidR="00AA5F16" w14:paraId="4ADEA183" w14:textId="77777777" w:rsidTr="00703C9F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D11A45" w14:textId="77777777" w:rsidR="00AA5F16" w:rsidRPr="00715243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Issuance of routine documents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E97C64" w14:textId="77777777" w:rsidR="00AA5F16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Templates for common document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5F26E" w14:textId="3658451D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6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42213B" w14:textId="652D94BB" w:rsidR="00AA5F16" w:rsidRP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8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01A1E9" w14:textId="20AFA5DF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0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AD3A70" w14:textId="3CB25A9F" w:rsidR="00AA5F16" w:rsidRPr="00703C9F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8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A7CFE1" w14:textId="214B6898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4</w:t>
            </w:r>
          </w:p>
        </w:tc>
      </w:tr>
      <w:tr w:rsidR="00AA5F16" w14:paraId="102DFFE7" w14:textId="77777777" w:rsidTr="00703C9F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E6EFF6" w14:textId="77777777" w:rsidR="00AA5F16" w:rsidRPr="00715243" w:rsidRDefault="00AA5F16" w:rsidP="00AA5F16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909440" w14:textId="77777777" w:rsidR="00AA5F16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utomate the issuance of routine documen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941399" w14:textId="73604B77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302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C09ED5" w14:textId="327FA018" w:rsidR="00AA5F16" w:rsidRP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33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9A51CF" w14:textId="0D7B30FC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06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413291" w14:textId="0FDD6D2F" w:rsidR="00AA5F16" w:rsidRPr="00703C9F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701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3D9948" w14:textId="64F85919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44</w:t>
            </w:r>
          </w:p>
        </w:tc>
      </w:tr>
      <w:tr w:rsidR="00AA5F16" w14:paraId="68DA09A3" w14:textId="77777777" w:rsidTr="00703C9F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BF02DB" w14:textId="77777777" w:rsidR="00AA5F16" w:rsidRPr="00715243" w:rsidRDefault="00AA5F16" w:rsidP="00AA5F16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DD7667" w14:textId="77777777" w:rsidR="00AA5F16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Easily fill in and sign documents for patients and professionals</w:t>
            </w:r>
          </w:p>
        </w:tc>
        <w:tc>
          <w:tcPr>
            <w:tcW w:w="688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44E5E" w14:textId="503BFD94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363</w:t>
            </w:r>
          </w:p>
        </w:tc>
        <w:tc>
          <w:tcPr>
            <w:tcW w:w="735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F5D36" w14:textId="4CBABA08" w:rsidR="00AA5F16" w:rsidRP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6</w:t>
            </w:r>
          </w:p>
        </w:tc>
        <w:tc>
          <w:tcPr>
            <w:tcW w:w="734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77E47E" w14:textId="4A12E646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15</w:t>
            </w:r>
          </w:p>
        </w:tc>
        <w:tc>
          <w:tcPr>
            <w:tcW w:w="753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8583A0" w14:textId="6D676126" w:rsidR="00AA5F16" w:rsidRPr="00703C9F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.</w:t>
            </w:r>
            <w:r w:rsidR="00D007E2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5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76066" w14:textId="267EF1AB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33</w:t>
            </w:r>
          </w:p>
        </w:tc>
      </w:tr>
      <w:tr w:rsidR="00994AAA" w14:paraId="2229E874" w14:textId="77777777" w:rsidTr="00994AAA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B0913A" w14:textId="77777777" w:rsidR="00994AAA" w:rsidRPr="00715243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Data security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C01DD7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aving and backup copi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456452" w14:textId="6EF05103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804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685DE" w14:textId="5EC3C608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8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A54AA" w14:textId="2FF8E2AC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29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BECE61" w14:textId="393949F1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58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004A2A" w14:textId="6CC0046B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16</w:t>
            </w:r>
          </w:p>
        </w:tc>
      </w:tr>
      <w:tr w:rsidR="00994AAA" w14:paraId="72BC2FD5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C770A6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396739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ecurity measures against computer threa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9C429" w14:textId="6131071E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696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71331" w14:textId="437F3E29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53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17FE6A" w14:textId="75768632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7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880A84" w14:textId="327735BA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14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0833E8" w14:textId="2CF2AF8A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52</w:t>
            </w:r>
          </w:p>
        </w:tc>
      </w:tr>
      <w:tr w:rsidR="00994AAA" w14:paraId="18BCB25F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83F571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BBBA7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Configuration of users and access permiss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0ADA12" w14:textId="75038CD4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48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5CCDAA" w14:textId="0EE753AF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94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4AC69A" w14:textId="29A9987D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08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B1E59B" w14:textId="77C350CB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70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20EBF" w14:textId="527A36AE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01</w:t>
            </w:r>
          </w:p>
        </w:tc>
      </w:tr>
      <w:tr w:rsidR="00994AAA" w14:paraId="50F2BA12" w14:textId="77777777" w:rsidTr="00994AAA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13B02B" w14:textId="77777777" w:rsidR="00994AAA" w:rsidRPr="00715243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Billing and accounting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5A2A4E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Fees configuration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15AD28" w14:textId="6ACEF335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18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0A190" w14:textId="7D27D77E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883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2E4DB" w14:textId="48CDED87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48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F293B5" w14:textId="66626B49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1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193AD4" w14:textId="5EDA1F3E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90</w:t>
            </w:r>
          </w:p>
        </w:tc>
      </w:tr>
      <w:tr w:rsidR="00994AAA" w14:paraId="51AA2F49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D92354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CF860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Flexibility in the application of fe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4150D2" w14:textId="62ADFDE6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49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648E1" w14:textId="348E7128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635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E6A93F" w14:textId="75A9A8D3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70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F790A1" w14:textId="12A70D3E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71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7459E9" w14:textId="64A553F8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23</w:t>
            </w:r>
          </w:p>
        </w:tc>
      </w:tr>
      <w:tr w:rsidR="00994AAA" w14:paraId="7759FC6C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E4F63D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C73928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llow different payment method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E899CF" w14:textId="6C97A553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51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6171B7" w14:textId="0D6C4B4A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86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545951" w14:textId="6C66087F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94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F3381D" w14:textId="1EC5ED38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35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BC9982" w14:textId="33123242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84</w:t>
            </w:r>
          </w:p>
        </w:tc>
      </w:tr>
      <w:tr w:rsidR="00994AAA" w14:paraId="233CAC7A" w14:textId="77777777" w:rsidTr="00994AAA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35A029" w14:textId="77777777" w:rsidR="00994AAA" w:rsidRPr="00715243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Marketing strategies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4E3882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Repository of standard messag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AB77B" w14:textId="23F740DD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93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DC505" w14:textId="513E801A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26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3C3AC5" w14:textId="5E3BA11C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78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A744E6" w14:textId="19CEE89A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6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0B0146" w14:textId="6382127B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839</w:t>
            </w:r>
          </w:p>
        </w:tc>
      </w:tr>
      <w:tr w:rsidR="00994AAA" w14:paraId="73DE510B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B19A30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75036B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llows mass mailings of communicat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1113DC" w14:textId="353B5AF1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33BFA8" w14:textId="01706BF7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60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4C56B1" w14:textId="50F6336B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36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A682CB" w14:textId="23E191DB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64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F46BF5" w14:textId="215A7F7A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88</w:t>
            </w:r>
          </w:p>
        </w:tc>
      </w:tr>
      <w:tr w:rsidR="00994AAA" w14:paraId="63552C83" w14:textId="77777777" w:rsidTr="00994AAA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8184B" w14:textId="77777777" w:rsidR="00994AAA" w:rsidRPr="00715243" w:rsidRDefault="00994AAA" w:rsidP="00994AAA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28D47B" w14:textId="77777777" w:rsidR="00994AAA" w:rsidRDefault="00994AAA" w:rsidP="00994AAA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Links to external communication applicat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6C475A" w14:textId="50653F6F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69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FA2B47" w14:textId="377745CF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8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5B05A2" w14:textId="0E983062" w:rsid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18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3CC3A" w14:textId="262C71BB" w:rsidR="00994AAA" w:rsidRPr="00AA5F16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32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EA5A3" w14:textId="207DC478" w:rsidR="00994AAA" w:rsidRPr="00994AAA" w:rsidRDefault="00994AAA" w:rsidP="00994AAA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994AAA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85</w:t>
            </w:r>
          </w:p>
        </w:tc>
      </w:tr>
      <w:tr w:rsidR="00AA5F16" w14:paraId="4E26D64C" w14:textId="77777777" w:rsidTr="00703C9F">
        <w:trPr>
          <w:trHeight w:val="463"/>
        </w:trPr>
        <w:tc>
          <w:tcPr>
            <w:tcW w:w="1796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9996AC" w14:textId="77777777" w:rsidR="00AA5F16" w:rsidRPr="00715243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Control stock supplies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3632B5" w14:textId="77777777" w:rsidR="00AA5F16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tock repor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4404A6" w14:textId="5B1FA5D4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68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73254D" w14:textId="2635D8BB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70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6AF0C4" w14:textId="1D3D443D" w:rsidR="00AA5F16" w:rsidRPr="00703C9F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94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A330FF" w14:textId="1D5A1CE9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26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B7D69" w14:textId="0C220439" w:rsidR="00AA5F16" w:rsidRP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36</w:t>
            </w:r>
          </w:p>
        </w:tc>
      </w:tr>
      <w:tr w:rsidR="00AA5F16" w14:paraId="784654AF" w14:textId="77777777" w:rsidTr="00703C9F">
        <w:trPr>
          <w:trHeight w:val="289"/>
        </w:trPr>
        <w:tc>
          <w:tcPr>
            <w:tcW w:w="1796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F80171" w14:textId="77777777" w:rsidR="00AA5F16" w:rsidRDefault="00AA5F16" w:rsidP="00AA5F16"/>
        </w:tc>
        <w:tc>
          <w:tcPr>
            <w:tcW w:w="357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5C321A" w14:textId="77777777" w:rsidR="00AA5F16" w:rsidRDefault="00AA5F16" w:rsidP="00AA5F16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Notifications to replenish consumables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AF86B" w14:textId="68298BCE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01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190D12" w14:textId="1CE55D37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8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172A1B" w14:textId="526F9C0B" w:rsidR="00AA5F16" w:rsidRPr="00703C9F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703C9F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55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B71AFC" w14:textId="1EC24191" w:rsid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12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9312D4" w14:textId="1008C66B" w:rsidR="00AA5F16" w:rsidRPr="00AA5F16" w:rsidRDefault="00703C9F" w:rsidP="00703C9F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="00AA5F16" w:rsidRPr="00AA5F16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1</w:t>
            </w:r>
          </w:p>
        </w:tc>
      </w:tr>
    </w:tbl>
    <w:p w14:paraId="0FEDDEEC" w14:textId="77777777" w:rsidR="00AE3E5D" w:rsidRDefault="00AE3E5D">
      <w:pPr>
        <w:rPr>
          <w:rFonts w:ascii="Times" w:hAnsi="Times" w:cs="Times"/>
          <w:lang w:val="en-US"/>
        </w:rPr>
      </w:pPr>
    </w:p>
    <w:p w14:paraId="054AEA11" w14:textId="77777777" w:rsidR="000E14C4" w:rsidRDefault="000E14C4">
      <w:pPr>
        <w:rPr>
          <w:rFonts w:ascii="Times" w:hAnsi="Times" w:cs="Times"/>
          <w:lang w:val="en-US"/>
        </w:rPr>
      </w:pPr>
    </w:p>
    <w:p w14:paraId="422CD7DB" w14:textId="77777777" w:rsidR="000E14C4" w:rsidRDefault="000E14C4">
      <w:pPr>
        <w:rPr>
          <w:rFonts w:ascii="Times" w:hAnsi="Times" w:cs="Times"/>
          <w:lang w:val="en-US"/>
        </w:rPr>
      </w:pPr>
    </w:p>
    <w:p w14:paraId="381F6A18" w14:textId="77777777" w:rsidR="000E14C4" w:rsidRDefault="000E14C4">
      <w:pPr>
        <w:rPr>
          <w:rFonts w:ascii="Times" w:hAnsi="Times" w:cs="Times"/>
          <w:lang w:val="en-US"/>
        </w:rPr>
      </w:pPr>
    </w:p>
    <w:p w14:paraId="373EF748" w14:textId="77777777" w:rsidR="000E14C4" w:rsidRDefault="000E14C4">
      <w:pPr>
        <w:rPr>
          <w:rFonts w:ascii="Times" w:hAnsi="Times" w:cs="Times"/>
          <w:lang w:val="en-US"/>
        </w:rPr>
      </w:pPr>
    </w:p>
    <w:p w14:paraId="16D81B93" w14:textId="77777777" w:rsidR="000E14C4" w:rsidRDefault="000E14C4">
      <w:pPr>
        <w:rPr>
          <w:rFonts w:ascii="Times" w:hAnsi="Times" w:cs="Times"/>
          <w:lang w:val="en-US"/>
        </w:rPr>
      </w:pPr>
    </w:p>
    <w:p w14:paraId="4262A79D" w14:textId="77777777" w:rsidR="000E14C4" w:rsidRDefault="000E14C4">
      <w:pPr>
        <w:rPr>
          <w:rFonts w:ascii="Times" w:hAnsi="Times" w:cs="Times"/>
          <w:lang w:val="en-US"/>
        </w:rPr>
      </w:pPr>
    </w:p>
    <w:p w14:paraId="6A0C7190" w14:textId="77777777" w:rsidR="000E14C4" w:rsidRDefault="000E14C4">
      <w:pPr>
        <w:rPr>
          <w:rFonts w:ascii="Times" w:hAnsi="Times" w:cs="Times"/>
          <w:lang w:val="en-US"/>
        </w:rPr>
      </w:pPr>
    </w:p>
    <w:p w14:paraId="5A27DEA4" w14:textId="77777777" w:rsidR="000E14C4" w:rsidRDefault="000E14C4">
      <w:pPr>
        <w:rPr>
          <w:rFonts w:ascii="Times" w:hAnsi="Times" w:cs="Times"/>
          <w:lang w:val="en-US"/>
        </w:rPr>
      </w:pPr>
    </w:p>
    <w:p w14:paraId="63D1169B" w14:textId="77777777" w:rsidR="000E14C4" w:rsidRDefault="000E14C4">
      <w:pPr>
        <w:rPr>
          <w:rFonts w:ascii="Times" w:hAnsi="Times" w:cs="Times"/>
          <w:lang w:val="en-US"/>
        </w:rPr>
      </w:pPr>
    </w:p>
    <w:tbl>
      <w:tblPr>
        <w:tblW w:w="9134" w:type="dxa"/>
        <w:tblInd w:w="1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6"/>
        <w:gridCol w:w="3570"/>
        <w:gridCol w:w="688"/>
        <w:gridCol w:w="735"/>
        <w:gridCol w:w="734"/>
        <w:gridCol w:w="753"/>
        <w:gridCol w:w="858"/>
      </w:tblGrid>
      <w:tr w:rsidR="00AE3E5D" w:rsidRPr="00BC679F" w14:paraId="309672AD" w14:textId="77777777" w:rsidTr="005F4B5B">
        <w:trPr>
          <w:trHeight w:val="463"/>
        </w:trPr>
        <w:tc>
          <w:tcPr>
            <w:tcW w:w="9134" w:type="dxa"/>
            <w:gridSpan w:val="7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44D470" w14:textId="13B32808" w:rsidR="00AE3E5D" w:rsidRPr="00BC679F" w:rsidRDefault="00AE3E5D" w:rsidP="00AE3E5D">
            <w:pPr>
              <w:pStyle w:val="Standard"/>
              <w:rPr>
                <w:rFonts w:hint="eastAsia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able 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.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Factor analysis performed using principal axes </w:t>
            </w:r>
            <w:r w:rsidR="00505AF9" w:rsidRPr="00505AF9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method</w:t>
            </w:r>
            <w:r w:rsidR="00505AF9"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of 1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>4</w:t>
            </w:r>
            <w:r w:rsidRPr="00AE3E5D">
              <w:rPr>
                <w:rFonts w:ascii="Times" w:hAnsi="Times" w:cs="Times"/>
                <w:color w:val="000000"/>
                <w:sz w:val="20"/>
                <w:szCs w:val="20"/>
                <w:lang w:val="en-GB" w:eastAsia="es-ES"/>
              </w:rPr>
              <w:t xml:space="preserve"> items of the administrative activities area</w:t>
            </w:r>
          </w:p>
        </w:tc>
      </w:tr>
      <w:tr w:rsidR="00AE3E5D" w14:paraId="263427ED" w14:textId="77777777" w:rsidTr="00B3033B">
        <w:trPr>
          <w:trHeight w:val="463"/>
        </w:trPr>
        <w:tc>
          <w:tcPr>
            <w:tcW w:w="5366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BA3436" w14:textId="77777777" w:rsidR="00AE3E5D" w:rsidRDefault="00AE3E5D" w:rsidP="005F4B5B">
            <w:pPr>
              <w:pStyle w:val="Standard"/>
              <w:jc w:val="right"/>
              <w:rPr>
                <w:rFonts w:ascii="Times New Roman" w:hAnsi="Times New Roman" w:cs="Arial"/>
                <w:b/>
                <w:bCs/>
                <w:color w:val="264A6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b/>
                <w:bCs/>
                <w:color w:val="264A60"/>
                <w:sz w:val="20"/>
                <w:szCs w:val="20"/>
                <w:lang w:val="en-GB" w:eastAsia="es-ES"/>
              </w:rPr>
              <w:t xml:space="preserve">                </w:t>
            </w:r>
          </w:p>
        </w:tc>
        <w:tc>
          <w:tcPr>
            <w:tcW w:w="3768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71BB89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lue for factor</w:t>
            </w:r>
          </w:p>
        </w:tc>
      </w:tr>
      <w:tr w:rsidR="00AE3E5D" w14:paraId="5B737438" w14:textId="77777777" w:rsidTr="00B3033B">
        <w:trPr>
          <w:trHeight w:val="463"/>
        </w:trPr>
        <w:tc>
          <w:tcPr>
            <w:tcW w:w="179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C6892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Scales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4743B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tems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9BCCA8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071EF9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3C1D68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10ECD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1973B" w14:textId="77777777" w:rsidR="00AE3E5D" w:rsidRDefault="00AE3E5D" w:rsidP="005F4B5B">
            <w:pPr>
              <w:pStyle w:val="Standard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</w:tr>
      <w:tr w:rsidR="00B3033B" w14:paraId="21EAE759" w14:textId="77777777" w:rsidTr="006A79DF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E749D" w14:textId="77777777" w:rsidR="00B3033B" w:rsidRPr="00715243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Issuance of routine documents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0C96EF" w14:textId="77777777" w:rsidR="00B3033B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Templates for common document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0717E2" w14:textId="109657C0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69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2BF066" w14:textId="43E9FD45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92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B254D8" w14:textId="02A61929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6DA980" w14:textId="0A13A252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9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C74D5" w14:textId="32DF285F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49</w:t>
            </w:r>
          </w:p>
        </w:tc>
      </w:tr>
      <w:tr w:rsidR="00B3033B" w14:paraId="72F43FB2" w14:textId="77777777" w:rsidTr="006A79DF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B9FE40" w14:textId="77777777" w:rsidR="00B3033B" w:rsidRPr="00715243" w:rsidRDefault="00B3033B" w:rsidP="00B3033B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5BAA94" w14:textId="77777777" w:rsidR="00B3033B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utomate the issuance of routine documen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ABB4A1" w14:textId="72B1271B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316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3D3531" w14:textId="6A1F0AB0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23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2E752F" w14:textId="391FEC3F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528ADB" w14:textId="2E46DB2A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689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A5B3EC" w14:textId="361C9A3B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42</w:t>
            </w:r>
          </w:p>
        </w:tc>
      </w:tr>
      <w:tr w:rsidR="00B3033B" w14:paraId="21A031C7" w14:textId="77777777" w:rsidTr="006A79DF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3C7D23" w14:textId="77777777" w:rsidR="00B3033B" w:rsidRPr="00715243" w:rsidRDefault="00B3033B" w:rsidP="00B3033B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9969B9" w14:textId="77777777" w:rsidR="00B3033B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Easily fill in and sign documents for patients and professionals</w:t>
            </w:r>
          </w:p>
        </w:tc>
        <w:tc>
          <w:tcPr>
            <w:tcW w:w="688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79DF63" w14:textId="11362628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365</w:t>
            </w:r>
          </w:p>
        </w:tc>
        <w:tc>
          <w:tcPr>
            <w:tcW w:w="735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7B9222" w14:textId="09645BB6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0</w:t>
            </w:r>
          </w:p>
        </w:tc>
        <w:tc>
          <w:tcPr>
            <w:tcW w:w="734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A212E5" w14:textId="18B70921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753" w:type="dxa"/>
            <w:tcBorders>
              <w:right w:val="single" w:sz="8" w:space="0" w:color="E0E0E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BBAE70" w14:textId="24D77A20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="00A34526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5</w:t>
            </w: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1FD0F6" w14:textId="02559B7C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20</w:t>
            </w:r>
          </w:p>
        </w:tc>
      </w:tr>
      <w:tr w:rsidR="00A94695" w14:paraId="44908A94" w14:textId="77777777" w:rsidTr="00454F1B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A272EA" w14:textId="77777777" w:rsidR="00A94695" w:rsidRPr="00715243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Data security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1F49C3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aving and backup copi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5D6DA5" w14:textId="54DF8E70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799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442870" w14:textId="0004F0EA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7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D00DD5" w14:textId="4CC17DC9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31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AF603F" w14:textId="3E4BFE60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57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0C2FBF" w14:textId="02BB73F6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24</w:t>
            </w:r>
          </w:p>
        </w:tc>
      </w:tr>
      <w:tr w:rsidR="00A94695" w14:paraId="79D86840" w14:textId="77777777" w:rsidTr="00454F1B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212196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125ED2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ecurity measures against computer threa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CC6459" w14:textId="2E1E6595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711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327DCD" w14:textId="30E7A3D6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53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1108A6" w14:textId="29DD5334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5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85A6B7" w14:textId="2EE35219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91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598F3A" w14:textId="355D30FB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58</w:t>
            </w:r>
          </w:p>
        </w:tc>
      </w:tr>
      <w:tr w:rsidR="00A94695" w14:paraId="790B2372" w14:textId="77777777" w:rsidTr="00454F1B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46AB0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1DE37D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Configuration of users and access permiss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AD0E7F" w14:textId="7BD8AC29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43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12010B" w14:textId="4F05E031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6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BED3D9" w14:textId="752DD62F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01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D1DEEF" w14:textId="6B222FF3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3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624C04" w14:textId="3DCBA442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71</w:t>
            </w:r>
          </w:p>
        </w:tc>
      </w:tr>
      <w:tr w:rsidR="00A94695" w14:paraId="60F83290" w14:textId="77777777" w:rsidTr="00A94695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BBF21" w14:textId="77777777" w:rsidR="00A94695" w:rsidRPr="00715243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Billing and accounting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0326C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Fees configuration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5B467A" w14:textId="2434C192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22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ABB014" w14:textId="77B08533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869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8ECF8D" w14:textId="07AD456A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50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BD175D" w14:textId="1E841C2E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6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35F4AB" w14:textId="404CE763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89</w:t>
            </w:r>
          </w:p>
        </w:tc>
      </w:tr>
      <w:tr w:rsidR="00A94695" w14:paraId="39D32020" w14:textId="77777777" w:rsidTr="00A94695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B8B4A0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F630B2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Flexibility in the application of fe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B6FCF3" w14:textId="2E232B5C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59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12B96B" w14:textId="2BF045EC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644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FE7C1" w14:textId="7CD055F7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69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4AC58F" w14:textId="21B15B8B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46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89CEE6" w14:textId="3ADF345C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05</w:t>
            </w:r>
          </w:p>
        </w:tc>
      </w:tr>
      <w:tr w:rsidR="00A94695" w14:paraId="26FDB08E" w14:textId="77777777" w:rsidTr="00A94695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844BE8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60ECC8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llow different payment method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6884E7" w14:textId="37D338EA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52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BF805C" w14:textId="271B5E03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601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AC3F95" w14:textId="710ADED5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89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02221" w14:textId="0BED93AC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27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FA0E27" w14:textId="213C0BFE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75</w:t>
            </w:r>
          </w:p>
        </w:tc>
      </w:tr>
      <w:tr w:rsidR="00A94695" w14:paraId="118446F7" w14:textId="77777777" w:rsidTr="00A94695">
        <w:trPr>
          <w:trHeight w:val="463"/>
        </w:trPr>
        <w:tc>
          <w:tcPr>
            <w:tcW w:w="1796" w:type="dxa"/>
            <w:vMerge w:val="restar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B0EE0" w14:textId="77777777" w:rsidR="00A94695" w:rsidRPr="00715243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Marketing strategies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2698AB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Repository of standard messag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BA42C" w14:textId="7E87B17A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02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9613D6" w14:textId="2D963C53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32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3C924" w14:textId="2B713A5B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81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C84019" w14:textId="58AD44BB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08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FC6A3" w14:textId="522ADB4A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834</w:t>
            </w:r>
          </w:p>
        </w:tc>
      </w:tr>
      <w:tr w:rsidR="00A94695" w14:paraId="5D74BB36" w14:textId="77777777" w:rsidTr="00A94695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A32CDA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FC66BD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Allows mass mailings of communicat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FE1555" w14:textId="0E455D12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58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855252" w14:textId="060AFC94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72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B3DD24" w14:textId="0119091E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29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37A79C" w14:textId="0A618E97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73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25FD57" w14:textId="543A2C06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99</w:t>
            </w:r>
          </w:p>
        </w:tc>
      </w:tr>
      <w:tr w:rsidR="00A94695" w14:paraId="3F2B129F" w14:textId="77777777" w:rsidTr="00A94695">
        <w:trPr>
          <w:trHeight w:val="463"/>
        </w:trPr>
        <w:tc>
          <w:tcPr>
            <w:tcW w:w="1796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3EE0D4" w14:textId="77777777" w:rsidR="00A94695" w:rsidRPr="00715243" w:rsidRDefault="00A94695" w:rsidP="00A94695"/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441988" w14:textId="77777777" w:rsidR="00A94695" w:rsidRDefault="00A94695" w:rsidP="00A94695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Links to external communication application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43B31" w14:textId="63052E5B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161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AF96E6" w14:textId="48A7776C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99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CD611" w14:textId="3AAB45B0" w:rsid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218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ECFBDB" w14:textId="47B22CD2" w:rsidR="00A94695" w:rsidRPr="00B3033B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86C472" w14:textId="35E38EBE" w:rsidR="00A94695" w:rsidRPr="00A94695" w:rsidRDefault="00A94695" w:rsidP="00A94695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A94695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588</w:t>
            </w:r>
          </w:p>
        </w:tc>
      </w:tr>
      <w:tr w:rsidR="00B3033B" w14:paraId="44A12DFB" w14:textId="77777777" w:rsidTr="00B20D64">
        <w:trPr>
          <w:trHeight w:val="463"/>
        </w:trPr>
        <w:tc>
          <w:tcPr>
            <w:tcW w:w="1796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7622FE" w14:textId="77777777" w:rsidR="00B3033B" w:rsidRPr="00715243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715243"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Control stock supplies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9642F" w14:textId="77777777" w:rsidR="00B3033B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Stock report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F526EF" w14:textId="047612A4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359B7" w14:textId="2F50D605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70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F5B8D8" w14:textId="168EB104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901</w:t>
            </w:r>
          </w:p>
        </w:tc>
        <w:tc>
          <w:tcPr>
            <w:tcW w:w="7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C0F795" w14:textId="4C25D536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21</w:t>
            </w:r>
          </w:p>
        </w:tc>
        <w:tc>
          <w:tcPr>
            <w:tcW w:w="85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E6E30C" w14:textId="6E176EE9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38</w:t>
            </w:r>
          </w:p>
        </w:tc>
      </w:tr>
      <w:tr w:rsidR="00B3033B" w14:paraId="7C0C567C" w14:textId="77777777" w:rsidTr="00B20D64">
        <w:trPr>
          <w:trHeight w:val="289"/>
        </w:trPr>
        <w:tc>
          <w:tcPr>
            <w:tcW w:w="1796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DE23A" w14:textId="77777777" w:rsidR="00B3033B" w:rsidRDefault="00B3033B" w:rsidP="00B3033B"/>
        </w:tc>
        <w:tc>
          <w:tcPr>
            <w:tcW w:w="357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8CC86C" w14:textId="77777777" w:rsidR="00B3033B" w:rsidRDefault="00B3033B" w:rsidP="00B3033B">
            <w:pPr>
              <w:pStyle w:val="Standard"/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  <w:lang w:val="en-GB" w:eastAsia="es-ES"/>
              </w:rPr>
              <w:t>Notifications to replenish consumables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D317" w14:textId="40B5C969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202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3BFCEF" w14:textId="18FCA4F4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62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34606" w14:textId="7B29B50D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</w:pP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0.</w:t>
            </w:r>
            <w:r w:rsidRPr="00B3033B">
              <w:rPr>
                <w:rFonts w:ascii="Times New Roman" w:hAnsi="Times New Roman" w:cs="Arial"/>
                <w:b/>
                <w:bCs/>
                <w:color w:val="010205"/>
                <w:sz w:val="20"/>
                <w:szCs w:val="20"/>
                <w:lang w:val="en-GB" w:eastAsia="es-ES"/>
              </w:rPr>
              <w:t>849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822EEB" w14:textId="62716290" w:rsid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16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4EC5F0" w14:textId="1406E5A5" w:rsidR="00B3033B" w:rsidRPr="00B3033B" w:rsidRDefault="00B3033B" w:rsidP="00B3033B">
            <w:pPr>
              <w:pStyle w:val="Standard"/>
              <w:jc w:val="center"/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0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.</w:t>
            </w:r>
            <w:r w:rsidRPr="00B3033B">
              <w:rPr>
                <w:rFonts w:ascii="Times New Roman" w:hAnsi="Times New Roman" w:cs="Arial"/>
                <w:color w:val="010205"/>
                <w:sz w:val="20"/>
                <w:szCs w:val="20"/>
                <w:lang w:val="en-GB" w:eastAsia="es-ES"/>
              </w:rPr>
              <w:t>152</w:t>
            </w:r>
          </w:p>
        </w:tc>
      </w:tr>
    </w:tbl>
    <w:p w14:paraId="72B44841" w14:textId="77777777" w:rsidR="00AE3E5D" w:rsidRPr="0034198C" w:rsidRDefault="00AE3E5D">
      <w:pPr>
        <w:rPr>
          <w:rFonts w:ascii="Times" w:hAnsi="Times" w:cs="Times"/>
          <w:lang w:val="en-US"/>
        </w:rPr>
      </w:pPr>
    </w:p>
    <w:sectPr w:rsidR="00AE3E5D" w:rsidRPr="0034198C" w:rsidSect="00CC0D4D">
      <w:headerReference w:type="default" r:id="rId6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3C4AD" w14:textId="77777777" w:rsidR="003B2712" w:rsidRDefault="003B2712" w:rsidP="00CC0D4D">
      <w:pPr>
        <w:spacing w:after="0" w:line="240" w:lineRule="auto"/>
      </w:pPr>
      <w:r>
        <w:separator/>
      </w:r>
    </w:p>
  </w:endnote>
  <w:endnote w:type="continuationSeparator" w:id="0">
    <w:p w14:paraId="7513C156" w14:textId="77777777" w:rsidR="003B2712" w:rsidRDefault="003B2712" w:rsidP="00CC0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B9936" w14:textId="77777777" w:rsidR="003B2712" w:rsidRDefault="003B2712" w:rsidP="00CC0D4D">
      <w:pPr>
        <w:spacing w:after="0" w:line="240" w:lineRule="auto"/>
      </w:pPr>
      <w:r>
        <w:separator/>
      </w:r>
    </w:p>
  </w:footnote>
  <w:footnote w:type="continuationSeparator" w:id="0">
    <w:p w14:paraId="59B871E0" w14:textId="77777777" w:rsidR="003B2712" w:rsidRDefault="003B2712" w:rsidP="00CC0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B4870" w14:textId="77777777" w:rsidR="00CC0D4D" w:rsidRDefault="00CC0D4D">
    <w:pPr>
      <w:pStyle w:val="Encabezado"/>
    </w:pPr>
  </w:p>
  <w:p w14:paraId="4BF6E2F4" w14:textId="77777777" w:rsidR="00CC0D4D" w:rsidRDefault="00CC0D4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325"/>
    <w:rsid w:val="00076ADD"/>
    <w:rsid w:val="000E14C4"/>
    <w:rsid w:val="001E7BF8"/>
    <w:rsid w:val="0034198C"/>
    <w:rsid w:val="003B2712"/>
    <w:rsid w:val="00505879"/>
    <w:rsid w:val="00505AF9"/>
    <w:rsid w:val="005F456D"/>
    <w:rsid w:val="005F532D"/>
    <w:rsid w:val="00647A87"/>
    <w:rsid w:val="00703C9F"/>
    <w:rsid w:val="00736DC8"/>
    <w:rsid w:val="00777B9A"/>
    <w:rsid w:val="007E70C0"/>
    <w:rsid w:val="00832C3E"/>
    <w:rsid w:val="00857CB6"/>
    <w:rsid w:val="00994AAA"/>
    <w:rsid w:val="00A34526"/>
    <w:rsid w:val="00A44234"/>
    <w:rsid w:val="00A94695"/>
    <w:rsid w:val="00AA5F16"/>
    <w:rsid w:val="00AE3E5D"/>
    <w:rsid w:val="00B3033B"/>
    <w:rsid w:val="00BB3539"/>
    <w:rsid w:val="00BE1FF9"/>
    <w:rsid w:val="00C42325"/>
    <w:rsid w:val="00CC0D4D"/>
    <w:rsid w:val="00CD1E42"/>
    <w:rsid w:val="00D007E2"/>
    <w:rsid w:val="00D47EC6"/>
    <w:rsid w:val="00E261AA"/>
    <w:rsid w:val="00E326D1"/>
    <w:rsid w:val="00E65417"/>
    <w:rsid w:val="00F3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3A35"/>
  <w15:docId w15:val="{80D7FB3C-4C71-4098-8A76-7DF975A3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2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32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C0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0D4D"/>
  </w:style>
  <w:style w:type="paragraph" w:styleId="Piedepgina">
    <w:name w:val="footer"/>
    <w:basedOn w:val="Normal"/>
    <w:link w:val="PiedepginaCar"/>
    <w:uiPriority w:val="99"/>
    <w:unhideWhenUsed/>
    <w:rsid w:val="00CC0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0D4D"/>
  </w:style>
  <w:style w:type="paragraph" w:styleId="NormalWeb">
    <w:name w:val="Normal (Web)"/>
    <w:basedOn w:val="Normal"/>
    <w:uiPriority w:val="99"/>
    <w:semiHidden/>
    <w:unhideWhenUsed/>
    <w:rsid w:val="00CC0D4D"/>
    <w:pPr>
      <w:spacing w:before="100" w:beforeAutospacing="1" w:after="142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tandard">
    <w:name w:val="Standard"/>
    <w:rsid w:val="0034198C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694</Words>
  <Characters>3818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</dc:creator>
  <cp:lastModifiedBy>Rodrigo Martin De San Agustin</cp:lastModifiedBy>
  <cp:revision>25</cp:revision>
  <dcterms:created xsi:type="dcterms:W3CDTF">2023-02-23T10:51:00Z</dcterms:created>
  <dcterms:modified xsi:type="dcterms:W3CDTF">2023-08-30T10:45:00Z</dcterms:modified>
</cp:coreProperties>
</file>